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690" w:rsidRPr="004402D8" w:rsidRDefault="00593690" w:rsidP="00A658F5">
      <w:pPr>
        <w:spacing w:line="480" w:lineRule="auto"/>
        <w:outlineLvl w:val="0"/>
        <w:rPr>
          <w:b/>
          <w:szCs w:val="21"/>
        </w:rPr>
      </w:pPr>
      <w:r w:rsidRPr="004402D8">
        <w:rPr>
          <w:rFonts w:hint="eastAsia"/>
          <w:b/>
          <w:szCs w:val="21"/>
        </w:rPr>
        <w:t xml:space="preserve">Table S1. </w:t>
      </w:r>
      <w:bookmarkStart w:id="0" w:name="OLE_LINK1"/>
      <w:bookmarkStart w:id="1" w:name="OLE_LINK2"/>
      <w:r w:rsidRPr="004402D8">
        <w:rPr>
          <w:rFonts w:hint="eastAsia"/>
          <w:b/>
          <w:szCs w:val="21"/>
        </w:rPr>
        <w:t>Biological responses of goldfish exposed to different dilutions of leachate</w:t>
      </w:r>
      <w:bookmarkEnd w:id="0"/>
      <w:bookmarkEnd w:id="1"/>
    </w:p>
    <w:tbl>
      <w:tblPr>
        <w:tblStyle w:val="a5"/>
        <w:tblW w:w="5000" w:type="pct"/>
        <w:tblLook w:val="04A0"/>
      </w:tblPr>
      <w:tblGrid>
        <w:gridCol w:w="2551"/>
        <w:gridCol w:w="1955"/>
        <w:gridCol w:w="2001"/>
        <w:gridCol w:w="2015"/>
      </w:tblGrid>
      <w:tr w:rsidR="00593690" w:rsidTr="003C15F3">
        <w:tc>
          <w:tcPr>
            <w:tcW w:w="149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ilutions of the leachate</w:t>
            </w:r>
          </w:p>
        </w:tc>
        <w:tc>
          <w:tcPr>
            <w:tcW w:w="114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rtality rate</w:t>
            </w:r>
          </w:p>
        </w:tc>
        <w:tc>
          <w:tcPr>
            <w:tcW w:w="1174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urvival time</w:t>
            </w:r>
          </w:p>
        </w:tc>
        <w:tc>
          <w:tcPr>
            <w:tcW w:w="118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 w:rsidRPr="002B10BE">
              <w:rPr>
                <w:szCs w:val="21"/>
              </w:rPr>
              <w:t>abnormal behavior</w:t>
            </w:r>
          </w:p>
        </w:tc>
      </w:tr>
      <w:tr w:rsidR="00593690" w:rsidTr="003C15F3">
        <w:tc>
          <w:tcPr>
            <w:tcW w:w="1497" w:type="pct"/>
            <w:tcBorders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10</w:t>
            </w:r>
          </w:p>
        </w:tc>
        <w:tc>
          <w:tcPr>
            <w:tcW w:w="1147" w:type="pct"/>
            <w:tcBorders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0 %</w:t>
            </w:r>
          </w:p>
        </w:tc>
        <w:tc>
          <w:tcPr>
            <w:tcW w:w="1174" w:type="pct"/>
            <w:tcBorders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 min</w:t>
            </w:r>
          </w:p>
        </w:tc>
        <w:tc>
          <w:tcPr>
            <w:tcW w:w="1182" w:type="pct"/>
            <w:tcBorders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es</w:t>
            </w:r>
          </w:p>
        </w:tc>
      </w:tr>
      <w:tr w:rsidR="00593690" w:rsidTr="003C15F3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2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0 %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 hour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es</w:t>
            </w:r>
          </w:p>
        </w:tc>
      </w:tr>
      <w:tr w:rsidR="00593690" w:rsidTr="003C15F3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5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0 %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 hour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lightly</w:t>
            </w:r>
          </w:p>
        </w:tc>
      </w:tr>
      <w:tr w:rsidR="00593690" w:rsidTr="003C15F3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10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0 %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 hour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lightly</w:t>
            </w:r>
          </w:p>
        </w:tc>
      </w:tr>
      <w:tr w:rsidR="00593690" w:rsidTr="003C15F3">
        <w:tc>
          <w:tcPr>
            <w:tcW w:w="1497" w:type="pct"/>
            <w:tcBorders>
              <w:top w:val="nil"/>
              <w:left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:200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re than 28 days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vAlign w:val="center"/>
          </w:tcPr>
          <w:p w:rsidR="00593690" w:rsidRDefault="00593690" w:rsidP="00A658F5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</w:tr>
    </w:tbl>
    <w:p w:rsidR="00523C0C" w:rsidRPr="00593690" w:rsidRDefault="00523C0C" w:rsidP="00EA4683"/>
    <w:sectPr w:rsidR="00523C0C" w:rsidRPr="00593690" w:rsidSect="00025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0985" w:rsidRDefault="007A0985" w:rsidP="00523C0C">
      <w:r>
        <w:separator/>
      </w:r>
    </w:p>
  </w:endnote>
  <w:endnote w:type="continuationSeparator" w:id="1">
    <w:p w:rsidR="007A0985" w:rsidRDefault="007A0985" w:rsidP="00523C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0985" w:rsidRDefault="007A0985" w:rsidP="00523C0C">
      <w:r>
        <w:separator/>
      </w:r>
    </w:p>
  </w:footnote>
  <w:footnote w:type="continuationSeparator" w:id="1">
    <w:p w:rsidR="007A0985" w:rsidRDefault="007A0985" w:rsidP="00523C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C0C"/>
    <w:rsid w:val="000259C9"/>
    <w:rsid w:val="00091E5F"/>
    <w:rsid w:val="002A349D"/>
    <w:rsid w:val="003B76A3"/>
    <w:rsid w:val="004402D8"/>
    <w:rsid w:val="004E5905"/>
    <w:rsid w:val="00523C0C"/>
    <w:rsid w:val="00557EA3"/>
    <w:rsid w:val="00593690"/>
    <w:rsid w:val="006F1C75"/>
    <w:rsid w:val="007A0985"/>
    <w:rsid w:val="008F685B"/>
    <w:rsid w:val="00A33E14"/>
    <w:rsid w:val="00A658F5"/>
    <w:rsid w:val="00DA522F"/>
    <w:rsid w:val="00EA4683"/>
    <w:rsid w:val="00F95488"/>
    <w:rsid w:val="00FE4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C0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3C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3C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3C0C"/>
    <w:rPr>
      <w:sz w:val="18"/>
      <w:szCs w:val="18"/>
    </w:rPr>
  </w:style>
  <w:style w:type="table" w:styleId="a5">
    <w:name w:val="Table Grid"/>
    <w:basedOn w:val="a1"/>
    <w:uiPriority w:val="59"/>
    <w:rsid w:val="00523C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A658F5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A658F5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4</Words>
  <Characters>255</Characters>
  <Application>Microsoft Office Word</Application>
  <DocSecurity>0</DocSecurity>
  <Lines>2</Lines>
  <Paragraphs>1</Paragraphs>
  <ScaleCrop>false</ScaleCrop>
  <Company>中国海洋大学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宫玉峰</dc:creator>
  <cp:keywords/>
  <dc:description/>
  <cp:lastModifiedBy>宫玉峰</cp:lastModifiedBy>
  <cp:revision>7</cp:revision>
  <dcterms:created xsi:type="dcterms:W3CDTF">2014-03-05T08:59:00Z</dcterms:created>
  <dcterms:modified xsi:type="dcterms:W3CDTF">2014-04-01T00:08:00Z</dcterms:modified>
</cp:coreProperties>
</file>